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124"/>
        <w:gridCol w:w="1270"/>
      </w:tblGrid>
      <w:tr w:rsidR="00A36624" w:rsidRPr="00E94552" w14:paraId="49380421" w14:textId="77777777" w:rsidTr="004F1562">
        <w:tc>
          <w:tcPr>
            <w:tcW w:w="0" w:type="auto"/>
            <w:hideMark/>
          </w:tcPr>
          <w:p w14:paraId="29625CE8" w14:textId="77777777" w:rsidR="00A36624" w:rsidRPr="00E94552" w:rsidRDefault="00A36624" w:rsidP="004F1562">
            <w:pPr>
              <w:rPr>
                <w:rFonts w:eastAsia="Times New Roman" w:cstheme="minorHAnsi"/>
                <w:b/>
                <w:bCs/>
                <w:color w:val="444444"/>
                <w:lang w:eastAsia="de-AT"/>
              </w:rPr>
            </w:pPr>
            <w:bookmarkStart w:id="0" w:name="_Hlk101899472"/>
            <w:r w:rsidRPr="00E94552">
              <w:rPr>
                <w:rFonts w:eastAsia="Times New Roman" w:cstheme="minorHAnsi"/>
                <w:b/>
                <w:bCs/>
                <w:color w:val="444444"/>
                <w:lang w:eastAsia="de-AT"/>
              </w:rPr>
              <w:t>Variables</w:t>
            </w:r>
          </w:p>
        </w:tc>
        <w:tc>
          <w:tcPr>
            <w:tcW w:w="1270" w:type="dxa"/>
            <w:hideMark/>
          </w:tcPr>
          <w:p w14:paraId="3D92F118" w14:textId="77777777" w:rsidR="00A36624" w:rsidRPr="00E94552" w:rsidRDefault="00A36624" w:rsidP="004F1562">
            <w:pPr>
              <w:rPr>
                <w:rFonts w:eastAsia="Times New Roman" w:cstheme="minorHAnsi"/>
                <w:b/>
                <w:bCs/>
                <w:color w:val="444444"/>
                <w:lang w:eastAsia="de-AT"/>
              </w:rPr>
            </w:pPr>
            <w:r w:rsidRPr="00E94552">
              <w:rPr>
                <w:rFonts w:eastAsia="Times New Roman" w:cstheme="minorHAnsi"/>
                <w:b/>
                <w:bCs/>
                <w:color w:val="444444"/>
                <w:lang w:eastAsia="de-AT"/>
              </w:rPr>
              <w:t>Miss.perc.</w:t>
            </w:r>
          </w:p>
        </w:tc>
      </w:tr>
      <w:tr w:rsidR="00A36624" w:rsidRPr="00E94552" w14:paraId="23F90DC4" w14:textId="77777777" w:rsidTr="004F1562">
        <w:tc>
          <w:tcPr>
            <w:tcW w:w="0" w:type="auto"/>
            <w:hideMark/>
          </w:tcPr>
          <w:p w14:paraId="05033ABC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site</w:t>
            </w:r>
          </w:p>
        </w:tc>
        <w:tc>
          <w:tcPr>
            <w:tcW w:w="1270" w:type="dxa"/>
            <w:hideMark/>
          </w:tcPr>
          <w:p w14:paraId="67F1027B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0%</w:t>
            </w:r>
          </w:p>
        </w:tc>
      </w:tr>
      <w:tr w:rsidR="00A36624" w:rsidRPr="00E94552" w14:paraId="5F2BF6A1" w14:textId="77777777" w:rsidTr="004F1562">
        <w:tc>
          <w:tcPr>
            <w:tcW w:w="0" w:type="auto"/>
            <w:hideMark/>
          </w:tcPr>
          <w:p w14:paraId="2491CCF4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Age (years)</w:t>
            </w:r>
          </w:p>
        </w:tc>
        <w:tc>
          <w:tcPr>
            <w:tcW w:w="1270" w:type="dxa"/>
            <w:hideMark/>
          </w:tcPr>
          <w:p w14:paraId="087081B0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0%</w:t>
            </w:r>
          </w:p>
        </w:tc>
      </w:tr>
      <w:tr w:rsidR="00A36624" w:rsidRPr="00E94552" w14:paraId="36F7BE80" w14:textId="77777777" w:rsidTr="004F1562">
        <w:tc>
          <w:tcPr>
            <w:tcW w:w="0" w:type="auto"/>
            <w:hideMark/>
          </w:tcPr>
          <w:p w14:paraId="34A17972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Gender</w:t>
            </w:r>
          </w:p>
        </w:tc>
        <w:tc>
          <w:tcPr>
            <w:tcW w:w="1270" w:type="dxa"/>
            <w:hideMark/>
          </w:tcPr>
          <w:p w14:paraId="31BCE707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0%</w:t>
            </w:r>
          </w:p>
        </w:tc>
      </w:tr>
      <w:tr w:rsidR="00A36624" w:rsidRPr="00E94552" w14:paraId="713FEF6A" w14:textId="77777777" w:rsidTr="004F1562">
        <w:tc>
          <w:tcPr>
            <w:tcW w:w="0" w:type="auto"/>
            <w:hideMark/>
          </w:tcPr>
          <w:p w14:paraId="59540EDD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NIHSS at admission</w:t>
            </w:r>
          </w:p>
        </w:tc>
        <w:tc>
          <w:tcPr>
            <w:tcW w:w="1270" w:type="dxa"/>
            <w:hideMark/>
          </w:tcPr>
          <w:p w14:paraId="08CB1060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10%</w:t>
            </w:r>
          </w:p>
        </w:tc>
      </w:tr>
      <w:tr w:rsidR="00A36624" w:rsidRPr="00E94552" w14:paraId="1BA5D3C4" w14:textId="77777777" w:rsidTr="004F1562">
        <w:tc>
          <w:tcPr>
            <w:tcW w:w="0" w:type="auto"/>
            <w:hideMark/>
          </w:tcPr>
          <w:p w14:paraId="3CD0ACB8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Wake-up stroke</w:t>
            </w:r>
          </w:p>
        </w:tc>
        <w:tc>
          <w:tcPr>
            <w:tcW w:w="1270" w:type="dxa"/>
            <w:hideMark/>
          </w:tcPr>
          <w:p w14:paraId="2C7EE862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0%</w:t>
            </w:r>
          </w:p>
        </w:tc>
      </w:tr>
      <w:tr w:rsidR="00A36624" w:rsidRPr="00E94552" w14:paraId="3E6B5118" w14:textId="77777777" w:rsidTr="004F1562">
        <w:tc>
          <w:tcPr>
            <w:tcW w:w="0" w:type="auto"/>
            <w:hideMark/>
          </w:tcPr>
          <w:p w14:paraId="43B9C9B7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Stroke/TIA</w:t>
            </w:r>
          </w:p>
        </w:tc>
        <w:tc>
          <w:tcPr>
            <w:tcW w:w="1270" w:type="dxa"/>
            <w:hideMark/>
          </w:tcPr>
          <w:p w14:paraId="497C3E35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0%</w:t>
            </w:r>
          </w:p>
        </w:tc>
      </w:tr>
      <w:tr w:rsidR="00A36624" w:rsidRPr="00E94552" w14:paraId="5C689111" w14:textId="77777777" w:rsidTr="004F1562">
        <w:tc>
          <w:tcPr>
            <w:tcW w:w="0" w:type="auto"/>
            <w:hideMark/>
          </w:tcPr>
          <w:p w14:paraId="3612D764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Peripheral arterial occlusive disease</w:t>
            </w:r>
          </w:p>
        </w:tc>
        <w:tc>
          <w:tcPr>
            <w:tcW w:w="1270" w:type="dxa"/>
            <w:hideMark/>
          </w:tcPr>
          <w:p w14:paraId="0BDDF0B9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0%</w:t>
            </w:r>
          </w:p>
        </w:tc>
      </w:tr>
      <w:tr w:rsidR="00A36624" w:rsidRPr="00E94552" w14:paraId="37A97397" w14:textId="77777777" w:rsidTr="004F1562">
        <w:tc>
          <w:tcPr>
            <w:tcW w:w="0" w:type="auto"/>
            <w:hideMark/>
          </w:tcPr>
          <w:p w14:paraId="32922B4B" w14:textId="77777777" w:rsidR="00A36624" w:rsidRPr="00E94552" w:rsidRDefault="00A36624" w:rsidP="004F1562">
            <w:pPr>
              <w:rPr>
                <w:rFonts w:eastAsia="Times New Roman" w:cstheme="minorHAnsi"/>
                <w:lang w:val="en-US" w:eastAsia="de-AT"/>
              </w:rPr>
            </w:pPr>
            <w:r w:rsidRPr="00E94552">
              <w:rPr>
                <w:rFonts w:eastAsia="Times New Roman" w:cstheme="minorHAnsi"/>
                <w:lang w:val="en-US" w:eastAsia="de-AT"/>
              </w:rPr>
              <w:t>Atrial fibrillation known prior to stroke</w:t>
            </w:r>
          </w:p>
        </w:tc>
        <w:tc>
          <w:tcPr>
            <w:tcW w:w="1270" w:type="dxa"/>
            <w:hideMark/>
          </w:tcPr>
          <w:p w14:paraId="2C93A83A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0%</w:t>
            </w:r>
          </w:p>
        </w:tc>
      </w:tr>
      <w:tr w:rsidR="00A36624" w:rsidRPr="00E94552" w14:paraId="06B32D79" w14:textId="77777777" w:rsidTr="004F1562">
        <w:tc>
          <w:tcPr>
            <w:tcW w:w="0" w:type="auto"/>
            <w:hideMark/>
          </w:tcPr>
          <w:p w14:paraId="7AC43C5F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Diabetes</w:t>
            </w:r>
          </w:p>
        </w:tc>
        <w:tc>
          <w:tcPr>
            <w:tcW w:w="1270" w:type="dxa"/>
            <w:hideMark/>
          </w:tcPr>
          <w:p w14:paraId="554D0484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0%</w:t>
            </w:r>
          </w:p>
        </w:tc>
      </w:tr>
      <w:tr w:rsidR="00A36624" w:rsidRPr="00E94552" w14:paraId="6D3740A3" w14:textId="77777777" w:rsidTr="004F1562">
        <w:tc>
          <w:tcPr>
            <w:tcW w:w="0" w:type="auto"/>
            <w:hideMark/>
          </w:tcPr>
          <w:p w14:paraId="22E4358E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Arterial hypertension</w:t>
            </w:r>
          </w:p>
        </w:tc>
        <w:tc>
          <w:tcPr>
            <w:tcW w:w="1270" w:type="dxa"/>
            <w:hideMark/>
          </w:tcPr>
          <w:p w14:paraId="27E73DB6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0%</w:t>
            </w:r>
          </w:p>
        </w:tc>
      </w:tr>
      <w:tr w:rsidR="00A36624" w:rsidRPr="00E94552" w14:paraId="591C29D3" w14:textId="77777777" w:rsidTr="004F1562">
        <w:tc>
          <w:tcPr>
            <w:tcW w:w="0" w:type="auto"/>
            <w:hideMark/>
          </w:tcPr>
          <w:p w14:paraId="7BB79F07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Internal carotid artery stenosis ≥ 50%</w:t>
            </w:r>
          </w:p>
        </w:tc>
        <w:tc>
          <w:tcPr>
            <w:tcW w:w="1270" w:type="dxa"/>
            <w:hideMark/>
          </w:tcPr>
          <w:p w14:paraId="4E5CCC73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0%</w:t>
            </w:r>
          </w:p>
        </w:tc>
      </w:tr>
      <w:tr w:rsidR="00A36624" w:rsidRPr="00E94552" w14:paraId="10B70E9A" w14:textId="77777777" w:rsidTr="004F1562">
        <w:tc>
          <w:tcPr>
            <w:tcW w:w="0" w:type="auto"/>
            <w:hideMark/>
          </w:tcPr>
          <w:p w14:paraId="287D5986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Angina pectoris</w:t>
            </w:r>
          </w:p>
        </w:tc>
        <w:tc>
          <w:tcPr>
            <w:tcW w:w="1270" w:type="dxa"/>
            <w:hideMark/>
          </w:tcPr>
          <w:p w14:paraId="6BE0234C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0%</w:t>
            </w:r>
          </w:p>
        </w:tc>
      </w:tr>
      <w:tr w:rsidR="00A36624" w:rsidRPr="00E94552" w14:paraId="768C309C" w14:textId="77777777" w:rsidTr="004F1562">
        <w:tc>
          <w:tcPr>
            <w:tcW w:w="0" w:type="auto"/>
            <w:hideMark/>
          </w:tcPr>
          <w:p w14:paraId="59B7E450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Taking antithrombotics</w:t>
            </w:r>
          </w:p>
        </w:tc>
        <w:tc>
          <w:tcPr>
            <w:tcW w:w="1270" w:type="dxa"/>
            <w:hideMark/>
          </w:tcPr>
          <w:p w14:paraId="7EBEBE01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0%</w:t>
            </w:r>
          </w:p>
        </w:tc>
      </w:tr>
      <w:tr w:rsidR="00A36624" w:rsidRPr="00E94552" w14:paraId="51A09738" w14:textId="77777777" w:rsidTr="004F1562">
        <w:tc>
          <w:tcPr>
            <w:tcW w:w="0" w:type="auto"/>
            <w:hideMark/>
          </w:tcPr>
          <w:p w14:paraId="7B31C170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Taking Vitamin-K anticoagulants</w:t>
            </w:r>
          </w:p>
        </w:tc>
        <w:tc>
          <w:tcPr>
            <w:tcW w:w="1270" w:type="dxa"/>
            <w:hideMark/>
          </w:tcPr>
          <w:p w14:paraId="3ED6CDC3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0%</w:t>
            </w:r>
          </w:p>
        </w:tc>
      </w:tr>
      <w:tr w:rsidR="00A36624" w:rsidRPr="00E94552" w14:paraId="1FC2253A" w14:textId="77777777" w:rsidTr="004F1562">
        <w:tc>
          <w:tcPr>
            <w:tcW w:w="0" w:type="auto"/>
            <w:hideMark/>
          </w:tcPr>
          <w:p w14:paraId="18D60FF8" w14:textId="77777777" w:rsidR="00A36624" w:rsidRPr="00E94552" w:rsidRDefault="00A36624" w:rsidP="004F1562">
            <w:pPr>
              <w:rPr>
                <w:rFonts w:eastAsia="Times New Roman" w:cstheme="minorHAnsi"/>
                <w:lang w:val="en-US" w:eastAsia="de-AT"/>
              </w:rPr>
            </w:pPr>
            <w:r w:rsidRPr="00E94552">
              <w:rPr>
                <w:rFonts w:eastAsia="Times New Roman" w:cstheme="minorHAnsi"/>
                <w:lang w:val="en-US" w:eastAsia="de-AT"/>
              </w:rPr>
              <w:t>Taking non-vitamin K anticoagulants</w:t>
            </w:r>
          </w:p>
        </w:tc>
        <w:tc>
          <w:tcPr>
            <w:tcW w:w="1270" w:type="dxa"/>
            <w:hideMark/>
          </w:tcPr>
          <w:p w14:paraId="672F61A7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0%</w:t>
            </w:r>
          </w:p>
        </w:tc>
      </w:tr>
      <w:tr w:rsidR="00A36624" w:rsidRPr="00E94552" w14:paraId="59DFA406" w14:textId="77777777" w:rsidTr="004F1562">
        <w:tc>
          <w:tcPr>
            <w:tcW w:w="0" w:type="auto"/>
            <w:hideMark/>
          </w:tcPr>
          <w:p w14:paraId="761AE893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Known kidney failure</w:t>
            </w:r>
          </w:p>
        </w:tc>
        <w:tc>
          <w:tcPr>
            <w:tcW w:w="1270" w:type="dxa"/>
            <w:hideMark/>
          </w:tcPr>
          <w:p w14:paraId="01594CB0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0%</w:t>
            </w:r>
          </w:p>
        </w:tc>
      </w:tr>
      <w:tr w:rsidR="00A36624" w:rsidRPr="00E94552" w14:paraId="715CA636" w14:textId="77777777" w:rsidTr="004F1562">
        <w:tc>
          <w:tcPr>
            <w:tcW w:w="0" w:type="auto"/>
            <w:hideMark/>
          </w:tcPr>
          <w:p w14:paraId="73A45AD6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Known heart failure</w:t>
            </w:r>
          </w:p>
        </w:tc>
        <w:tc>
          <w:tcPr>
            <w:tcW w:w="1270" w:type="dxa"/>
            <w:hideMark/>
          </w:tcPr>
          <w:p w14:paraId="033DB530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0%</w:t>
            </w:r>
          </w:p>
        </w:tc>
      </w:tr>
      <w:tr w:rsidR="00A36624" w:rsidRPr="00E94552" w14:paraId="371FE226" w14:textId="77777777" w:rsidTr="004F1562">
        <w:tc>
          <w:tcPr>
            <w:tcW w:w="0" w:type="auto"/>
            <w:hideMark/>
          </w:tcPr>
          <w:p w14:paraId="0A61532B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Leptomeningeal collaterals</w:t>
            </w:r>
          </w:p>
        </w:tc>
        <w:tc>
          <w:tcPr>
            <w:tcW w:w="1270" w:type="dxa"/>
            <w:hideMark/>
          </w:tcPr>
          <w:p w14:paraId="52C0523D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1%</w:t>
            </w:r>
          </w:p>
        </w:tc>
      </w:tr>
      <w:tr w:rsidR="00A36624" w:rsidRPr="00E94552" w14:paraId="15157A5E" w14:textId="77777777" w:rsidTr="004F1562">
        <w:tc>
          <w:tcPr>
            <w:tcW w:w="0" w:type="auto"/>
            <w:hideMark/>
          </w:tcPr>
          <w:p w14:paraId="5D33AC89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Side of vessel occluded</w:t>
            </w:r>
          </w:p>
        </w:tc>
        <w:tc>
          <w:tcPr>
            <w:tcW w:w="1270" w:type="dxa"/>
            <w:hideMark/>
          </w:tcPr>
          <w:p w14:paraId="226EF0B8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0%</w:t>
            </w:r>
          </w:p>
        </w:tc>
      </w:tr>
      <w:tr w:rsidR="00A36624" w:rsidRPr="00E94552" w14:paraId="13B7863B" w14:textId="77777777" w:rsidTr="004F1562">
        <w:tc>
          <w:tcPr>
            <w:tcW w:w="0" w:type="auto"/>
            <w:hideMark/>
          </w:tcPr>
          <w:p w14:paraId="74043279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Systemic thrombolysis</w:t>
            </w:r>
          </w:p>
        </w:tc>
        <w:tc>
          <w:tcPr>
            <w:tcW w:w="1270" w:type="dxa"/>
            <w:hideMark/>
          </w:tcPr>
          <w:p w14:paraId="6011535A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0%</w:t>
            </w:r>
          </w:p>
        </w:tc>
      </w:tr>
      <w:tr w:rsidR="00A36624" w:rsidRPr="00E94552" w14:paraId="75550ECC" w14:textId="77777777" w:rsidTr="004F1562">
        <w:tc>
          <w:tcPr>
            <w:tcW w:w="0" w:type="auto"/>
            <w:hideMark/>
          </w:tcPr>
          <w:p w14:paraId="02A53372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mca.length.curve</w:t>
            </w:r>
          </w:p>
        </w:tc>
        <w:tc>
          <w:tcPr>
            <w:tcW w:w="1270" w:type="dxa"/>
            <w:hideMark/>
          </w:tcPr>
          <w:p w14:paraId="16B33DC3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4%</w:t>
            </w:r>
          </w:p>
        </w:tc>
      </w:tr>
      <w:tr w:rsidR="00A36624" w:rsidRPr="00E94552" w14:paraId="16C868B8" w14:textId="77777777" w:rsidTr="004F1562">
        <w:tc>
          <w:tcPr>
            <w:tcW w:w="0" w:type="auto"/>
            <w:hideMark/>
          </w:tcPr>
          <w:p w14:paraId="5B25985A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mca.length.straight</w:t>
            </w:r>
          </w:p>
        </w:tc>
        <w:tc>
          <w:tcPr>
            <w:tcW w:w="1270" w:type="dxa"/>
            <w:hideMark/>
          </w:tcPr>
          <w:p w14:paraId="4C52926E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5%</w:t>
            </w:r>
          </w:p>
        </w:tc>
      </w:tr>
      <w:tr w:rsidR="00A36624" w:rsidRPr="00E94552" w14:paraId="6D5F8ABB" w14:textId="77777777" w:rsidTr="004F1562">
        <w:tc>
          <w:tcPr>
            <w:tcW w:w="0" w:type="auto"/>
            <w:hideMark/>
          </w:tcPr>
          <w:p w14:paraId="21661DC2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Ipsilateral ICA diameter (mm)</w:t>
            </w:r>
          </w:p>
        </w:tc>
        <w:tc>
          <w:tcPr>
            <w:tcW w:w="1270" w:type="dxa"/>
            <w:hideMark/>
          </w:tcPr>
          <w:p w14:paraId="659056D1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1%</w:t>
            </w:r>
          </w:p>
        </w:tc>
      </w:tr>
      <w:tr w:rsidR="00A36624" w:rsidRPr="00E94552" w14:paraId="0B670564" w14:textId="77777777" w:rsidTr="004F1562">
        <w:tc>
          <w:tcPr>
            <w:tcW w:w="0" w:type="auto"/>
            <w:hideMark/>
          </w:tcPr>
          <w:p w14:paraId="055A1CFA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Ispilateral MCA M1 diameter (mm)</w:t>
            </w:r>
          </w:p>
        </w:tc>
        <w:tc>
          <w:tcPr>
            <w:tcW w:w="1270" w:type="dxa"/>
            <w:hideMark/>
          </w:tcPr>
          <w:p w14:paraId="6D164BCE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2%</w:t>
            </w:r>
          </w:p>
        </w:tc>
      </w:tr>
      <w:tr w:rsidR="00A36624" w:rsidRPr="00E94552" w14:paraId="786062DD" w14:textId="77777777" w:rsidTr="004F1562">
        <w:tc>
          <w:tcPr>
            <w:tcW w:w="0" w:type="auto"/>
            <w:hideMark/>
          </w:tcPr>
          <w:p w14:paraId="0A468202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Ispilateral MCA M2 diameter (mm)</w:t>
            </w:r>
          </w:p>
        </w:tc>
        <w:tc>
          <w:tcPr>
            <w:tcW w:w="1270" w:type="dxa"/>
            <w:hideMark/>
          </w:tcPr>
          <w:p w14:paraId="4DF62E70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5%</w:t>
            </w:r>
          </w:p>
        </w:tc>
      </w:tr>
      <w:tr w:rsidR="00A36624" w:rsidRPr="00E94552" w14:paraId="07A0AA39" w14:textId="77777777" w:rsidTr="004F1562">
        <w:tc>
          <w:tcPr>
            <w:tcW w:w="0" w:type="auto"/>
            <w:hideMark/>
          </w:tcPr>
          <w:p w14:paraId="24BDB2DF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Type of anestesy</w:t>
            </w:r>
          </w:p>
        </w:tc>
        <w:tc>
          <w:tcPr>
            <w:tcW w:w="1270" w:type="dxa"/>
            <w:hideMark/>
          </w:tcPr>
          <w:p w14:paraId="1C83CEC9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0%</w:t>
            </w:r>
          </w:p>
        </w:tc>
      </w:tr>
      <w:tr w:rsidR="00A36624" w:rsidRPr="00E94552" w14:paraId="207BF2BF" w14:textId="77777777" w:rsidTr="004F1562">
        <w:tc>
          <w:tcPr>
            <w:tcW w:w="0" w:type="auto"/>
            <w:hideMark/>
          </w:tcPr>
          <w:p w14:paraId="39AEFED6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(CS)</w:t>
            </w:r>
          </w:p>
        </w:tc>
        <w:tc>
          <w:tcPr>
            <w:tcW w:w="1270" w:type="dxa"/>
            <w:hideMark/>
          </w:tcPr>
          <w:p w14:paraId="09731F14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</w:p>
        </w:tc>
      </w:tr>
      <w:tr w:rsidR="00A36624" w:rsidRPr="00E94552" w14:paraId="4042F033" w14:textId="77777777" w:rsidTr="004F1562">
        <w:tc>
          <w:tcPr>
            <w:tcW w:w="0" w:type="auto"/>
            <w:hideMark/>
          </w:tcPr>
          <w:p w14:paraId="4E1C50DE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(CS then GA)</w:t>
            </w:r>
          </w:p>
        </w:tc>
        <w:tc>
          <w:tcPr>
            <w:tcW w:w="1270" w:type="dxa"/>
            <w:hideMark/>
          </w:tcPr>
          <w:p w14:paraId="2F57396E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</w:p>
        </w:tc>
      </w:tr>
      <w:tr w:rsidR="00A36624" w:rsidRPr="00E94552" w14:paraId="6810619F" w14:textId="77777777" w:rsidTr="004F1562">
        <w:tc>
          <w:tcPr>
            <w:tcW w:w="0" w:type="auto"/>
            <w:hideMark/>
          </w:tcPr>
          <w:p w14:paraId="6305BA0E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(GA)</w:t>
            </w:r>
          </w:p>
        </w:tc>
        <w:tc>
          <w:tcPr>
            <w:tcW w:w="1270" w:type="dxa"/>
            <w:hideMark/>
          </w:tcPr>
          <w:p w14:paraId="6DBF89A5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</w:p>
        </w:tc>
      </w:tr>
      <w:tr w:rsidR="00A36624" w:rsidRPr="00E94552" w14:paraId="24269953" w14:textId="77777777" w:rsidTr="004F1562">
        <w:tc>
          <w:tcPr>
            <w:tcW w:w="0" w:type="auto"/>
            <w:hideMark/>
          </w:tcPr>
          <w:p w14:paraId="577DF324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(Local)</w:t>
            </w:r>
          </w:p>
        </w:tc>
        <w:tc>
          <w:tcPr>
            <w:tcW w:w="1270" w:type="dxa"/>
            <w:hideMark/>
          </w:tcPr>
          <w:p w14:paraId="15E598E0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</w:p>
        </w:tc>
      </w:tr>
      <w:tr w:rsidR="00A36624" w:rsidRPr="00E94552" w14:paraId="216D08FC" w14:textId="77777777" w:rsidTr="004F1562">
        <w:tc>
          <w:tcPr>
            <w:tcW w:w="0" w:type="auto"/>
            <w:hideMark/>
          </w:tcPr>
          <w:p w14:paraId="77D4D7B8" w14:textId="77777777" w:rsidR="00A36624" w:rsidRPr="00E94552" w:rsidRDefault="00A36624" w:rsidP="004F1562">
            <w:pPr>
              <w:rPr>
                <w:rFonts w:eastAsia="Times New Roman" w:cstheme="minorHAnsi"/>
                <w:lang w:val="en-US" w:eastAsia="de-AT"/>
              </w:rPr>
            </w:pPr>
            <w:r w:rsidRPr="00E94552">
              <w:rPr>
                <w:rFonts w:eastAsia="Times New Roman" w:cstheme="minorHAnsi"/>
                <w:lang w:val="en-US" w:eastAsia="de-AT"/>
              </w:rPr>
              <w:t>Time from groin puncture to target vessel</w:t>
            </w:r>
          </w:p>
        </w:tc>
        <w:tc>
          <w:tcPr>
            <w:tcW w:w="1270" w:type="dxa"/>
            <w:hideMark/>
          </w:tcPr>
          <w:p w14:paraId="3B64B47E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1%</w:t>
            </w:r>
          </w:p>
        </w:tc>
      </w:tr>
      <w:tr w:rsidR="00A36624" w:rsidRPr="00E94552" w14:paraId="4461E482" w14:textId="77777777" w:rsidTr="004F1562">
        <w:tc>
          <w:tcPr>
            <w:tcW w:w="0" w:type="auto"/>
            <w:hideMark/>
          </w:tcPr>
          <w:p w14:paraId="6EFE82C3" w14:textId="77777777" w:rsidR="00A36624" w:rsidRPr="00E94552" w:rsidRDefault="00A36624" w:rsidP="004F1562">
            <w:pPr>
              <w:rPr>
                <w:rFonts w:eastAsia="Times New Roman" w:cstheme="minorHAnsi"/>
                <w:lang w:val="en-US" w:eastAsia="de-AT"/>
              </w:rPr>
            </w:pPr>
            <w:r w:rsidRPr="00E94552">
              <w:rPr>
                <w:rFonts w:eastAsia="Times New Roman" w:cstheme="minorHAnsi"/>
                <w:lang w:val="en-US" w:eastAsia="de-AT"/>
              </w:rPr>
              <w:t>Symptom onset to groin puncture (min)</w:t>
            </w:r>
          </w:p>
        </w:tc>
        <w:tc>
          <w:tcPr>
            <w:tcW w:w="1270" w:type="dxa"/>
            <w:hideMark/>
          </w:tcPr>
          <w:p w14:paraId="34EB5D2A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32%</w:t>
            </w:r>
          </w:p>
        </w:tc>
      </w:tr>
      <w:tr w:rsidR="00A36624" w:rsidRPr="00E94552" w14:paraId="728D5035" w14:textId="77777777" w:rsidTr="004F1562">
        <w:tc>
          <w:tcPr>
            <w:tcW w:w="0" w:type="auto"/>
            <w:hideMark/>
          </w:tcPr>
          <w:p w14:paraId="7A88174E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Procedure time (min)</w:t>
            </w:r>
          </w:p>
        </w:tc>
        <w:tc>
          <w:tcPr>
            <w:tcW w:w="1270" w:type="dxa"/>
            <w:hideMark/>
          </w:tcPr>
          <w:p w14:paraId="51F3017F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1%</w:t>
            </w:r>
          </w:p>
        </w:tc>
      </w:tr>
      <w:tr w:rsidR="00A36624" w:rsidRPr="00E94552" w14:paraId="02C0D520" w14:textId="77777777" w:rsidTr="004F1562">
        <w:tc>
          <w:tcPr>
            <w:tcW w:w="0" w:type="auto"/>
            <w:hideMark/>
          </w:tcPr>
          <w:p w14:paraId="324AF0C0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Vessel open in DSA</w:t>
            </w:r>
          </w:p>
        </w:tc>
        <w:tc>
          <w:tcPr>
            <w:tcW w:w="1270" w:type="dxa"/>
            <w:hideMark/>
          </w:tcPr>
          <w:p w14:paraId="0002B405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1%</w:t>
            </w:r>
          </w:p>
        </w:tc>
      </w:tr>
      <w:tr w:rsidR="00A36624" w:rsidRPr="00E94552" w14:paraId="2562BD4E" w14:textId="77777777" w:rsidTr="004F1562">
        <w:tc>
          <w:tcPr>
            <w:tcW w:w="0" w:type="auto"/>
            <w:hideMark/>
          </w:tcPr>
          <w:p w14:paraId="3ABCCDAC" w14:textId="77777777" w:rsidR="00A36624" w:rsidRPr="00E94552" w:rsidRDefault="00A36624" w:rsidP="004F1562">
            <w:pPr>
              <w:rPr>
                <w:rFonts w:eastAsia="Times New Roman" w:cstheme="minorHAnsi"/>
                <w:lang w:val="en-US" w:eastAsia="de-AT"/>
              </w:rPr>
            </w:pPr>
            <w:r w:rsidRPr="00E94552">
              <w:rPr>
                <w:rFonts w:eastAsia="Times New Roman" w:cstheme="minorHAnsi"/>
                <w:lang w:val="en-US" w:eastAsia="de-AT"/>
              </w:rPr>
              <w:t>Onset to target vessel (min)</w:t>
            </w:r>
          </w:p>
        </w:tc>
        <w:tc>
          <w:tcPr>
            <w:tcW w:w="1270" w:type="dxa"/>
            <w:hideMark/>
          </w:tcPr>
          <w:p w14:paraId="782B04C4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69%</w:t>
            </w:r>
          </w:p>
        </w:tc>
      </w:tr>
      <w:tr w:rsidR="00A36624" w:rsidRPr="00E94552" w14:paraId="180C30D1" w14:textId="77777777" w:rsidTr="004F1562">
        <w:tc>
          <w:tcPr>
            <w:tcW w:w="0" w:type="auto"/>
            <w:hideMark/>
          </w:tcPr>
          <w:p w14:paraId="5805149A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Symptomatic ICB</w:t>
            </w:r>
          </w:p>
        </w:tc>
        <w:tc>
          <w:tcPr>
            <w:tcW w:w="1270" w:type="dxa"/>
            <w:hideMark/>
          </w:tcPr>
          <w:p w14:paraId="55F44BC9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0%</w:t>
            </w:r>
          </w:p>
        </w:tc>
      </w:tr>
      <w:tr w:rsidR="00A36624" w:rsidRPr="00E94552" w14:paraId="7E5CBFD5" w14:textId="77777777" w:rsidTr="004F1562">
        <w:tc>
          <w:tcPr>
            <w:tcW w:w="0" w:type="auto"/>
            <w:hideMark/>
          </w:tcPr>
          <w:p w14:paraId="26B990C1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Total thrombectomy steps performed</w:t>
            </w:r>
          </w:p>
        </w:tc>
        <w:tc>
          <w:tcPr>
            <w:tcW w:w="1270" w:type="dxa"/>
            <w:hideMark/>
          </w:tcPr>
          <w:p w14:paraId="37F2F2E3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1%</w:t>
            </w:r>
          </w:p>
        </w:tc>
      </w:tr>
      <w:tr w:rsidR="00A36624" w:rsidRPr="00E94552" w14:paraId="16178E16" w14:textId="77777777" w:rsidTr="004F1562">
        <w:tc>
          <w:tcPr>
            <w:tcW w:w="0" w:type="auto"/>
            <w:hideMark/>
          </w:tcPr>
          <w:p w14:paraId="4738589F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Final infarction volume</w:t>
            </w:r>
          </w:p>
        </w:tc>
        <w:tc>
          <w:tcPr>
            <w:tcW w:w="1270" w:type="dxa"/>
            <w:hideMark/>
          </w:tcPr>
          <w:p w14:paraId="57ACAA8B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0%</w:t>
            </w:r>
          </w:p>
        </w:tc>
      </w:tr>
      <w:tr w:rsidR="00A36624" w:rsidRPr="00E94552" w14:paraId="509FFDC7" w14:textId="77777777" w:rsidTr="004F1562">
        <w:tc>
          <w:tcPr>
            <w:tcW w:w="0" w:type="auto"/>
            <w:hideMark/>
          </w:tcPr>
          <w:p w14:paraId="20B29193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First pass successful</w:t>
            </w:r>
          </w:p>
        </w:tc>
        <w:tc>
          <w:tcPr>
            <w:tcW w:w="1270" w:type="dxa"/>
            <w:hideMark/>
          </w:tcPr>
          <w:p w14:paraId="7D8774FD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3%</w:t>
            </w:r>
          </w:p>
        </w:tc>
      </w:tr>
      <w:tr w:rsidR="00A36624" w:rsidRPr="00E94552" w14:paraId="118547DB" w14:textId="77777777" w:rsidTr="004F1562">
        <w:tc>
          <w:tcPr>
            <w:tcW w:w="0" w:type="auto"/>
            <w:hideMark/>
          </w:tcPr>
          <w:p w14:paraId="24D79C7A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Leptomeningeal collaterals</w:t>
            </w:r>
          </w:p>
        </w:tc>
        <w:tc>
          <w:tcPr>
            <w:tcW w:w="1270" w:type="dxa"/>
            <w:hideMark/>
          </w:tcPr>
          <w:p w14:paraId="7E9ABE59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1%</w:t>
            </w:r>
          </w:p>
        </w:tc>
      </w:tr>
      <w:tr w:rsidR="00A36624" w:rsidRPr="00E94552" w14:paraId="6EFE0433" w14:textId="77777777" w:rsidTr="004F1562">
        <w:tc>
          <w:tcPr>
            <w:tcW w:w="0" w:type="auto"/>
            <w:hideMark/>
          </w:tcPr>
          <w:p w14:paraId="41226936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TICI outcome</w:t>
            </w:r>
          </w:p>
        </w:tc>
        <w:tc>
          <w:tcPr>
            <w:tcW w:w="1270" w:type="dxa"/>
            <w:hideMark/>
          </w:tcPr>
          <w:p w14:paraId="602B0F7C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0%</w:t>
            </w:r>
          </w:p>
        </w:tc>
      </w:tr>
      <w:tr w:rsidR="00A36624" w:rsidRPr="00E94552" w14:paraId="123C79E7" w14:textId="77777777" w:rsidTr="004F1562">
        <w:tc>
          <w:tcPr>
            <w:tcW w:w="0" w:type="auto"/>
            <w:hideMark/>
          </w:tcPr>
          <w:p w14:paraId="21F417E8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Pre morbid mRS</w:t>
            </w:r>
          </w:p>
        </w:tc>
        <w:tc>
          <w:tcPr>
            <w:tcW w:w="1270" w:type="dxa"/>
            <w:hideMark/>
          </w:tcPr>
          <w:p w14:paraId="2C45F108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46%</w:t>
            </w:r>
          </w:p>
        </w:tc>
      </w:tr>
      <w:tr w:rsidR="00A36624" w:rsidRPr="00E94552" w14:paraId="3C354E28" w14:textId="77777777" w:rsidTr="004F1562">
        <w:tc>
          <w:tcPr>
            <w:tcW w:w="0" w:type="auto"/>
            <w:hideMark/>
          </w:tcPr>
          <w:p w14:paraId="351D5D06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Type of device used</w:t>
            </w:r>
          </w:p>
        </w:tc>
        <w:tc>
          <w:tcPr>
            <w:tcW w:w="1270" w:type="dxa"/>
            <w:hideMark/>
          </w:tcPr>
          <w:p w14:paraId="42867B4F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9%</w:t>
            </w:r>
          </w:p>
        </w:tc>
      </w:tr>
      <w:tr w:rsidR="00A36624" w:rsidRPr="00E94552" w14:paraId="6F713A40" w14:textId="77777777" w:rsidTr="004F1562">
        <w:tc>
          <w:tcPr>
            <w:tcW w:w="0" w:type="auto"/>
            <w:hideMark/>
          </w:tcPr>
          <w:p w14:paraId="640420CE" w14:textId="77777777" w:rsidR="00A36624" w:rsidRPr="00E94552" w:rsidRDefault="00A36624" w:rsidP="004F1562">
            <w:pPr>
              <w:rPr>
                <w:rFonts w:eastAsia="Times New Roman" w:cstheme="minorHAnsi"/>
                <w:lang w:val="en-US" w:eastAsia="de-AT"/>
              </w:rPr>
            </w:pPr>
            <w:r w:rsidRPr="00E94552">
              <w:rPr>
                <w:rFonts w:eastAsia="Times New Roman" w:cstheme="minorHAnsi"/>
                <w:lang w:val="en-US" w:eastAsia="de-AT"/>
              </w:rPr>
              <w:t>First imaging to vessel puncture (min)</w:t>
            </w:r>
          </w:p>
        </w:tc>
        <w:tc>
          <w:tcPr>
            <w:tcW w:w="1270" w:type="dxa"/>
            <w:hideMark/>
          </w:tcPr>
          <w:p w14:paraId="0D6B7B98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3%</w:t>
            </w:r>
          </w:p>
        </w:tc>
      </w:tr>
      <w:tr w:rsidR="00A36624" w:rsidRPr="00E94552" w14:paraId="7A9038C1" w14:textId="77777777" w:rsidTr="004F1562">
        <w:tc>
          <w:tcPr>
            <w:tcW w:w="0" w:type="auto"/>
            <w:hideMark/>
          </w:tcPr>
          <w:p w14:paraId="65D4A6C1" w14:textId="77777777" w:rsidR="00A36624" w:rsidRPr="00E94552" w:rsidRDefault="00A36624" w:rsidP="004F1562">
            <w:pPr>
              <w:rPr>
                <w:rFonts w:eastAsia="Times New Roman" w:cstheme="minorHAnsi"/>
                <w:lang w:val="en-US" w:eastAsia="de-AT"/>
              </w:rPr>
            </w:pPr>
            <w:r w:rsidRPr="00E94552">
              <w:rPr>
                <w:rFonts w:eastAsia="Times New Roman" w:cstheme="minorHAnsi"/>
                <w:lang w:val="en-US" w:eastAsia="de-AT"/>
              </w:rPr>
              <w:t>CT imaging to target vessel (min)</w:t>
            </w:r>
          </w:p>
        </w:tc>
        <w:tc>
          <w:tcPr>
            <w:tcW w:w="1270" w:type="dxa"/>
            <w:hideMark/>
          </w:tcPr>
          <w:p w14:paraId="2A0E1D8B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1%</w:t>
            </w:r>
          </w:p>
        </w:tc>
      </w:tr>
      <w:tr w:rsidR="00A36624" w:rsidRPr="00E94552" w14:paraId="48C85401" w14:textId="77777777" w:rsidTr="004F1562">
        <w:tc>
          <w:tcPr>
            <w:tcW w:w="0" w:type="auto"/>
            <w:hideMark/>
          </w:tcPr>
          <w:p w14:paraId="09DE4D76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ASPECTS</w:t>
            </w:r>
          </w:p>
        </w:tc>
        <w:tc>
          <w:tcPr>
            <w:tcW w:w="1270" w:type="dxa"/>
            <w:hideMark/>
          </w:tcPr>
          <w:p w14:paraId="304E5965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2%</w:t>
            </w:r>
          </w:p>
        </w:tc>
      </w:tr>
      <w:tr w:rsidR="00A36624" w:rsidRPr="00E94552" w14:paraId="41B769F3" w14:textId="77777777" w:rsidTr="004F1562">
        <w:tc>
          <w:tcPr>
            <w:tcW w:w="0" w:type="auto"/>
            <w:hideMark/>
          </w:tcPr>
          <w:p w14:paraId="484B7BCF" w14:textId="3DC36E71" w:rsidR="00A36624" w:rsidRPr="00E94552" w:rsidRDefault="00A36624" w:rsidP="004F1562">
            <w:pPr>
              <w:rPr>
                <w:rFonts w:eastAsia="Times New Roman" w:cstheme="minorHAnsi"/>
                <w:lang w:val="en-US" w:eastAsia="de-AT"/>
              </w:rPr>
            </w:pPr>
            <w:r w:rsidRPr="00E94552">
              <w:rPr>
                <w:rFonts w:eastAsia="Times New Roman" w:cstheme="minorHAnsi"/>
                <w:lang w:val="en-US" w:eastAsia="de-AT"/>
              </w:rPr>
              <w:t xml:space="preserve">Distance to </w:t>
            </w:r>
            <w:r w:rsidR="005F3330">
              <w:rPr>
                <w:rFonts w:eastAsia="Times New Roman" w:cstheme="minorHAnsi"/>
                <w:lang w:val="en-US" w:eastAsia="de-AT"/>
              </w:rPr>
              <w:t>thrombus</w:t>
            </w:r>
            <w:r w:rsidRPr="00E94552">
              <w:rPr>
                <w:rFonts w:eastAsia="Times New Roman" w:cstheme="minorHAnsi"/>
                <w:lang w:val="en-US" w:eastAsia="de-AT"/>
              </w:rPr>
              <w:t xml:space="preserve"> on first imaging (mm)</w:t>
            </w:r>
          </w:p>
        </w:tc>
        <w:tc>
          <w:tcPr>
            <w:tcW w:w="1270" w:type="dxa"/>
            <w:hideMark/>
          </w:tcPr>
          <w:p w14:paraId="12D99F0D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0%</w:t>
            </w:r>
          </w:p>
        </w:tc>
      </w:tr>
      <w:tr w:rsidR="00A36624" w:rsidRPr="00E94552" w14:paraId="22F643A0" w14:textId="77777777" w:rsidTr="004F1562">
        <w:tc>
          <w:tcPr>
            <w:tcW w:w="0" w:type="auto"/>
          </w:tcPr>
          <w:p w14:paraId="346859E8" w14:textId="77777777" w:rsidR="00A36624" w:rsidRPr="00E94552" w:rsidRDefault="00A36624" w:rsidP="004F1562">
            <w:pPr>
              <w:rPr>
                <w:rFonts w:eastAsia="Times New Roman" w:cstheme="minorHAnsi"/>
                <w:lang w:val="en-US" w:eastAsia="de-AT"/>
              </w:rPr>
            </w:pPr>
            <w:r w:rsidRPr="00E94552">
              <w:rPr>
                <w:rFonts w:eastAsia="Times New Roman" w:cstheme="minorHAnsi"/>
                <w:lang w:val="en-US" w:eastAsia="de-AT"/>
              </w:rPr>
              <w:t>Modified Rankin Scale at 3 months</w:t>
            </w:r>
          </w:p>
        </w:tc>
        <w:tc>
          <w:tcPr>
            <w:tcW w:w="1270" w:type="dxa"/>
          </w:tcPr>
          <w:p w14:paraId="224DEFD3" w14:textId="77777777" w:rsidR="00A36624" w:rsidRPr="00E94552" w:rsidRDefault="00A36624" w:rsidP="004F1562">
            <w:pPr>
              <w:rPr>
                <w:rFonts w:eastAsia="Times New Roman" w:cstheme="minorHAnsi"/>
                <w:lang w:eastAsia="de-AT"/>
              </w:rPr>
            </w:pPr>
            <w:r w:rsidRPr="00E94552">
              <w:rPr>
                <w:rFonts w:eastAsia="Times New Roman" w:cstheme="minorHAnsi"/>
                <w:lang w:eastAsia="de-AT"/>
              </w:rPr>
              <w:t>18%</w:t>
            </w:r>
          </w:p>
        </w:tc>
      </w:tr>
    </w:tbl>
    <w:p w14:paraId="2D126A49" w14:textId="77777777" w:rsidR="00A36624" w:rsidRPr="00E94552" w:rsidRDefault="00A36624" w:rsidP="00AC2F55">
      <w:pPr>
        <w:spacing w:before="80" w:after="0" w:line="240" w:lineRule="auto"/>
        <w:rPr>
          <w:rFonts w:cstheme="minorHAnsi"/>
          <w:lang w:val="en-US"/>
        </w:rPr>
      </w:pPr>
      <w:r w:rsidRPr="00E94552">
        <w:rPr>
          <w:rFonts w:cstheme="minorHAnsi"/>
          <w:b/>
          <w:lang w:val="en-US"/>
        </w:rPr>
        <w:t>Suplemmental Table 1.</w:t>
      </w:r>
      <w:r w:rsidRPr="00E94552">
        <w:rPr>
          <w:rFonts w:cstheme="minorHAnsi"/>
          <w:lang w:val="en-US"/>
        </w:rPr>
        <w:t xml:space="preserve"> Percenta</w:t>
      </w:r>
      <w:bookmarkStart w:id="1" w:name="_GoBack"/>
      <w:bookmarkEnd w:id="1"/>
      <w:r w:rsidRPr="00E94552">
        <w:rPr>
          <w:rFonts w:cstheme="minorHAnsi"/>
          <w:lang w:val="en-US"/>
        </w:rPr>
        <w:t>ge of missing data from demographic table.</w:t>
      </w:r>
      <w:bookmarkEnd w:id="0"/>
    </w:p>
    <w:p w14:paraId="3DD6F916" w14:textId="408938CC" w:rsidR="00403124" w:rsidRPr="00E94552" w:rsidRDefault="00A36624" w:rsidP="009E6974">
      <w:pPr>
        <w:spacing w:after="0" w:line="240" w:lineRule="auto"/>
        <w:rPr>
          <w:rFonts w:cstheme="minorHAnsi"/>
          <w:lang w:val="en-US"/>
        </w:rPr>
      </w:pPr>
      <w:r w:rsidRPr="00E94552">
        <w:rPr>
          <w:rFonts w:cstheme="minorHAnsi"/>
          <w:lang w:val="en-US"/>
        </w:rPr>
        <w:t>Abbreviations: ASPECTS – Alberta Stroke Program Early CT Score, CS – conscious sedation, DSA – digital subtraction angiography, GA – general anesthesia, ICA – internal carotid artery, ICH – intracranial hemorrhage, MCA – middle cerebral artery, mRS – modified Rankin scale, NIHSS – National Institutes of Health Stroke Scale, TIA – transient ischemic attack, TICI – Thrombolysis in Cerebral Infarction</w:t>
      </w:r>
    </w:p>
    <w:sectPr w:rsidR="00403124" w:rsidRPr="00E94552" w:rsidSect="00AC2F55">
      <w:pgSz w:w="11906" w:h="16838"/>
      <w:pgMar w:top="737" w:right="1418" w:bottom="73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C3B4EC" w14:textId="77777777" w:rsidR="002854AB" w:rsidRDefault="002854AB" w:rsidP="00AB5A38">
      <w:pPr>
        <w:spacing w:after="0" w:line="240" w:lineRule="auto"/>
      </w:pPr>
      <w:r>
        <w:separator/>
      </w:r>
    </w:p>
  </w:endnote>
  <w:endnote w:type="continuationSeparator" w:id="0">
    <w:p w14:paraId="7E687C0B" w14:textId="77777777" w:rsidR="002854AB" w:rsidRDefault="002854AB" w:rsidP="00AB5A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635C59" w14:textId="77777777" w:rsidR="002854AB" w:rsidRDefault="002854AB" w:rsidP="00AB5A38">
      <w:pPr>
        <w:spacing w:after="0" w:line="240" w:lineRule="auto"/>
      </w:pPr>
      <w:r>
        <w:separator/>
      </w:r>
    </w:p>
  </w:footnote>
  <w:footnote w:type="continuationSeparator" w:id="0">
    <w:p w14:paraId="023B636D" w14:textId="77777777" w:rsidR="002854AB" w:rsidRDefault="002854AB" w:rsidP="00AB5A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DF0A43"/>
    <w:multiLevelType w:val="hybridMultilevel"/>
    <w:tmpl w:val="6E52C95A"/>
    <w:lvl w:ilvl="0" w:tplc="3C2259F6">
      <w:start w:val="1"/>
      <w:numFmt w:val="decimal"/>
      <w:lvlText w:val="%1."/>
      <w:lvlJc w:val="left"/>
      <w:pPr>
        <w:ind w:left="720" w:hanging="360"/>
      </w:pPr>
      <w:rPr>
        <w:lang w:val="de-DE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185275"/>
    <w:multiLevelType w:val="hybridMultilevel"/>
    <w:tmpl w:val="C9A0AAE6"/>
    <w:lvl w:ilvl="0" w:tplc="200A92D6">
      <w:numFmt w:val="bullet"/>
      <w:lvlText w:val="-"/>
      <w:lvlJc w:val="left"/>
      <w:pPr>
        <w:ind w:left="420" w:hanging="360"/>
      </w:pPr>
      <w:rPr>
        <w:rFonts w:ascii="Calibri" w:eastAsiaTheme="minorEastAsia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7B4D7F8B"/>
    <w:multiLevelType w:val="hybridMultilevel"/>
    <w:tmpl w:val="B4FC9CEC"/>
    <w:lvl w:ilvl="0" w:tplc="FB823820">
      <w:start w:val="10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removePersonalInformation/>
  <w:removeDateAndTime/>
  <w:hideSpellingErrors/>
  <w:hideGrammaticalError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3sQQiCzNzC2NjCyUdpeDU4uLM/DyQArNaAJ+IBA0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9xfwz0srwvzx0eerz5x5sf9txsv50peswex&quot;&gt;CDK PC Institut&lt;record-ids&gt;&lt;item&gt;1491&lt;/item&gt;&lt;item&gt;1492&lt;/item&gt;&lt;item&gt;1494&lt;/item&gt;&lt;item&gt;1495&lt;/item&gt;&lt;item&gt;1496&lt;/item&gt;&lt;item&gt;1497&lt;/item&gt;&lt;item&gt;1498&lt;/item&gt;&lt;item&gt;1499&lt;/item&gt;&lt;item&gt;1501&lt;/item&gt;&lt;item&gt;1504&lt;/item&gt;&lt;item&gt;1505&lt;/item&gt;&lt;item&gt;1506&lt;/item&gt;&lt;item&gt;1508&lt;/item&gt;&lt;item&gt;1509&lt;/item&gt;&lt;item&gt;1510&lt;/item&gt;&lt;item&gt;1533&lt;/item&gt;&lt;item&gt;1534&lt;/item&gt;&lt;item&gt;1535&lt;/item&gt;&lt;/record-ids&gt;&lt;/item&gt;&lt;/Libraries&gt;"/>
  </w:docVars>
  <w:rsids>
    <w:rsidRoot w:val="00180B45"/>
    <w:rsid w:val="00001510"/>
    <w:rsid w:val="000026CF"/>
    <w:rsid w:val="000149FD"/>
    <w:rsid w:val="000276B4"/>
    <w:rsid w:val="000325CD"/>
    <w:rsid w:val="00034AF6"/>
    <w:rsid w:val="000353ED"/>
    <w:rsid w:val="000379BA"/>
    <w:rsid w:val="0004128F"/>
    <w:rsid w:val="00041EBE"/>
    <w:rsid w:val="0004750D"/>
    <w:rsid w:val="00053958"/>
    <w:rsid w:val="00054B01"/>
    <w:rsid w:val="00055DE5"/>
    <w:rsid w:val="00062D2B"/>
    <w:rsid w:val="00064EA0"/>
    <w:rsid w:val="000678A6"/>
    <w:rsid w:val="00070CC3"/>
    <w:rsid w:val="00074165"/>
    <w:rsid w:val="000808FB"/>
    <w:rsid w:val="00081515"/>
    <w:rsid w:val="00081897"/>
    <w:rsid w:val="0008341B"/>
    <w:rsid w:val="00083521"/>
    <w:rsid w:val="00085978"/>
    <w:rsid w:val="000868B6"/>
    <w:rsid w:val="000901AB"/>
    <w:rsid w:val="000927C2"/>
    <w:rsid w:val="00092833"/>
    <w:rsid w:val="00096D86"/>
    <w:rsid w:val="000A1177"/>
    <w:rsid w:val="000A11F0"/>
    <w:rsid w:val="000A405F"/>
    <w:rsid w:val="000A473B"/>
    <w:rsid w:val="000B1232"/>
    <w:rsid w:val="000B1D43"/>
    <w:rsid w:val="000B57EB"/>
    <w:rsid w:val="000B7038"/>
    <w:rsid w:val="000C45EE"/>
    <w:rsid w:val="000C513A"/>
    <w:rsid w:val="000C558A"/>
    <w:rsid w:val="000C5F46"/>
    <w:rsid w:val="000C76DD"/>
    <w:rsid w:val="000D54F0"/>
    <w:rsid w:val="000E49E0"/>
    <w:rsid w:val="000E5EC1"/>
    <w:rsid w:val="000E7155"/>
    <w:rsid w:val="000E76FC"/>
    <w:rsid w:val="000F2748"/>
    <w:rsid w:val="000F48B6"/>
    <w:rsid w:val="000F665B"/>
    <w:rsid w:val="000F7344"/>
    <w:rsid w:val="001002D8"/>
    <w:rsid w:val="00100F90"/>
    <w:rsid w:val="00101F2C"/>
    <w:rsid w:val="0010596F"/>
    <w:rsid w:val="00110095"/>
    <w:rsid w:val="00112F70"/>
    <w:rsid w:val="0011670C"/>
    <w:rsid w:val="001175F1"/>
    <w:rsid w:val="00117B35"/>
    <w:rsid w:val="00120260"/>
    <w:rsid w:val="00122609"/>
    <w:rsid w:val="00124383"/>
    <w:rsid w:val="001257F8"/>
    <w:rsid w:val="001355BB"/>
    <w:rsid w:val="001365ED"/>
    <w:rsid w:val="00136828"/>
    <w:rsid w:val="00142EDB"/>
    <w:rsid w:val="00143328"/>
    <w:rsid w:val="0014596E"/>
    <w:rsid w:val="00146341"/>
    <w:rsid w:val="001506E3"/>
    <w:rsid w:val="001560C2"/>
    <w:rsid w:val="001560CE"/>
    <w:rsid w:val="00157987"/>
    <w:rsid w:val="00157CEC"/>
    <w:rsid w:val="001607DC"/>
    <w:rsid w:val="00161669"/>
    <w:rsid w:val="001635A9"/>
    <w:rsid w:val="00163F2E"/>
    <w:rsid w:val="00164C5F"/>
    <w:rsid w:val="00165C4D"/>
    <w:rsid w:val="0017023B"/>
    <w:rsid w:val="00170249"/>
    <w:rsid w:val="001705BA"/>
    <w:rsid w:val="00177D17"/>
    <w:rsid w:val="00180B45"/>
    <w:rsid w:val="0018144B"/>
    <w:rsid w:val="00182418"/>
    <w:rsid w:val="0018534A"/>
    <w:rsid w:val="00185486"/>
    <w:rsid w:val="00186BD9"/>
    <w:rsid w:val="00187087"/>
    <w:rsid w:val="0018728D"/>
    <w:rsid w:val="00190CF5"/>
    <w:rsid w:val="0019577E"/>
    <w:rsid w:val="001A0CDC"/>
    <w:rsid w:val="001A1A9C"/>
    <w:rsid w:val="001A2F10"/>
    <w:rsid w:val="001A59DE"/>
    <w:rsid w:val="001B1CEC"/>
    <w:rsid w:val="001B54B9"/>
    <w:rsid w:val="001C487B"/>
    <w:rsid w:val="001C5FC1"/>
    <w:rsid w:val="001E179C"/>
    <w:rsid w:val="001E1F11"/>
    <w:rsid w:val="001E2F11"/>
    <w:rsid w:val="001E4792"/>
    <w:rsid w:val="001E586E"/>
    <w:rsid w:val="001E5E8C"/>
    <w:rsid w:val="001E7CEF"/>
    <w:rsid w:val="001F15FD"/>
    <w:rsid w:val="001F4014"/>
    <w:rsid w:val="001F791A"/>
    <w:rsid w:val="00201CD7"/>
    <w:rsid w:val="0020272F"/>
    <w:rsid w:val="00202999"/>
    <w:rsid w:val="00207209"/>
    <w:rsid w:val="00210FA9"/>
    <w:rsid w:val="002138C0"/>
    <w:rsid w:val="002178D1"/>
    <w:rsid w:val="0022091C"/>
    <w:rsid w:val="00226FAA"/>
    <w:rsid w:val="00227D11"/>
    <w:rsid w:val="00233C7F"/>
    <w:rsid w:val="002340AC"/>
    <w:rsid w:val="002469BA"/>
    <w:rsid w:val="0024761B"/>
    <w:rsid w:val="00252688"/>
    <w:rsid w:val="002540BE"/>
    <w:rsid w:val="00254207"/>
    <w:rsid w:val="002617FB"/>
    <w:rsid w:val="00264D04"/>
    <w:rsid w:val="00270912"/>
    <w:rsid w:val="002711C6"/>
    <w:rsid w:val="00271301"/>
    <w:rsid w:val="002726FF"/>
    <w:rsid w:val="00272D9A"/>
    <w:rsid w:val="00276F19"/>
    <w:rsid w:val="002811A4"/>
    <w:rsid w:val="002854AB"/>
    <w:rsid w:val="002864B5"/>
    <w:rsid w:val="0028666E"/>
    <w:rsid w:val="00286DBE"/>
    <w:rsid w:val="0029000D"/>
    <w:rsid w:val="0029378A"/>
    <w:rsid w:val="0029418A"/>
    <w:rsid w:val="00297D5F"/>
    <w:rsid w:val="002A01B4"/>
    <w:rsid w:val="002A55BE"/>
    <w:rsid w:val="002B0776"/>
    <w:rsid w:val="002B41E3"/>
    <w:rsid w:val="002B4718"/>
    <w:rsid w:val="002C10E5"/>
    <w:rsid w:val="002C3349"/>
    <w:rsid w:val="002C4C7D"/>
    <w:rsid w:val="002D0AC1"/>
    <w:rsid w:val="002D0CB5"/>
    <w:rsid w:val="002D29EF"/>
    <w:rsid w:val="002D67DE"/>
    <w:rsid w:val="002D7F40"/>
    <w:rsid w:val="002E052B"/>
    <w:rsid w:val="002F0B54"/>
    <w:rsid w:val="002F2624"/>
    <w:rsid w:val="002F462B"/>
    <w:rsid w:val="002F6ED0"/>
    <w:rsid w:val="002F7660"/>
    <w:rsid w:val="0030350E"/>
    <w:rsid w:val="00303612"/>
    <w:rsid w:val="0030705F"/>
    <w:rsid w:val="00311217"/>
    <w:rsid w:val="00315C96"/>
    <w:rsid w:val="00320C17"/>
    <w:rsid w:val="00321AD9"/>
    <w:rsid w:val="00326CE7"/>
    <w:rsid w:val="00327CF6"/>
    <w:rsid w:val="003300CC"/>
    <w:rsid w:val="00334B46"/>
    <w:rsid w:val="003363C8"/>
    <w:rsid w:val="0033715B"/>
    <w:rsid w:val="0034057B"/>
    <w:rsid w:val="00346C5A"/>
    <w:rsid w:val="0035090D"/>
    <w:rsid w:val="00350925"/>
    <w:rsid w:val="003527EA"/>
    <w:rsid w:val="003623FA"/>
    <w:rsid w:val="00364961"/>
    <w:rsid w:val="00371B16"/>
    <w:rsid w:val="00374678"/>
    <w:rsid w:val="00375BC0"/>
    <w:rsid w:val="00375C45"/>
    <w:rsid w:val="00376D73"/>
    <w:rsid w:val="00377331"/>
    <w:rsid w:val="00383D2A"/>
    <w:rsid w:val="00383E4B"/>
    <w:rsid w:val="00387371"/>
    <w:rsid w:val="0038768E"/>
    <w:rsid w:val="00391844"/>
    <w:rsid w:val="00391AF1"/>
    <w:rsid w:val="0039358E"/>
    <w:rsid w:val="00393867"/>
    <w:rsid w:val="00394AB0"/>
    <w:rsid w:val="003A3EBB"/>
    <w:rsid w:val="003A7256"/>
    <w:rsid w:val="003A779F"/>
    <w:rsid w:val="003A7C4D"/>
    <w:rsid w:val="003B3A36"/>
    <w:rsid w:val="003B4AFD"/>
    <w:rsid w:val="003B4B1E"/>
    <w:rsid w:val="003B5C05"/>
    <w:rsid w:val="003B5FD4"/>
    <w:rsid w:val="003B617B"/>
    <w:rsid w:val="003B6354"/>
    <w:rsid w:val="003C7379"/>
    <w:rsid w:val="003D08C9"/>
    <w:rsid w:val="003D12AC"/>
    <w:rsid w:val="003D2502"/>
    <w:rsid w:val="003D4AB3"/>
    <w:rsid w:val="003E05A3"/>
    <w:rsid w:val="003E3510"/>
    <w:rsid w:val="003E5525"/>
    <w:rsid w:val="003E683D"/>
    <w:rsid w:val="003E68D3"/>
    <w:rsid w:val="003E713B"/>
    <w:rsid w:val="003E78A6"/>
    <w:rsid w:val="003F3C00"/>
    <w:rsid w:val="003F4F77"/>
    <w:rsid w:val="00403124"/>
    <w:rsid w:val="00404EFA"/>
    <w:rsid w:val="004051BF"/>
    <w:rsid w:val="00421273"/>
    <w:rsid w:val="00426C11"/>
    <w:rsid w:val="004274E8"/>
    <w:rsid w:val="0043011E"/>
    <w:rsid w:val="004335DB"/>
    <w:rsid w:val="00433816"/>
    <w:rsid w:val="00435805"/>
    <w:rsid w:val="0044267D"/>
    <w:rsid w:val="004446BD"/>
    <w:rsid w:val="004470EE"/>
    <w:rsid w:val="0045259C"/>
    <w:rsid w:val="00454B2B"/>
    <w:rsid w:val="00455183"/>
    <w:rsid w:val="00460293"/>
    <w:rsid w:val="004617D7"/>
    <w:rsid w:val="00462D51"/>
    <w:rsid w:val="004676E2"/>
    <w:rsid w:val="00475676"/>
    <w:rsid w:val="00483BB4"/>
    <w:rsid w:val="00487177"/>
    <w:rsid w:val="004916B1"/>
    <w:rsid w:val="00492BF9"/>
    <w:rsid w:val="004964A4"/>
    <w:rsid w:val="004A17E0"/>
    <w:rsid w:val="004A474E"/>
    <w:rsid w:val="004B0B37"/>
    <w:rsid w:val="004B1A50"/>
    <w:rsid w:val="004B2741"/>
    <w:rsid w:val="004B2E45"/>
    <w:rsid w:val="004B319F"/>
    <w:rsid w:val="004B4CB9"/>
    <w:rsid w:val="004B51F1"/>
    <w:rsid w:val="004B56D5"/>
    <w:rsid w:val="004C0780"/>
    <w:rsid w:val="004C2E5B"/>
    <w:rsid w:val="004D2B52"/>
    <w:rsid w:val="004D35ED"/>
    <w:rsid w:val="004D3AE9"/>
    <w:rsid w:val="004D58DE"/>
    <w:rsid w:val="004D704A"/>
    <w:rsid w:val="004E1658"/>
    <w:rsid w:val="004E2EEB"/>
    <w:rsid w:val="004E56EA"/>
    <w:rsid w:val="004F1562"/>
    <w:rsid w:val="004F440A"/>
    <w:rsid w:val="004F5387"/>
    <w:rsid w:val="004F557F"/>
    <w:rsid w:val="0050113E"/>
    <w:rsid w:val="005021D6"/>
    <w:rsid w:val="00502B3B"/>
    <w:rsid w:val="00504A39"/>
    <w:rsid w:val="0050517D"/>
    <w:rsid w:val="00505BBB"/>
    <w:rsid w:val="00506635"/>
    <w:rsid w:val="00506F14"/>
    <w:rsid w:val="005127D1"/>
    <w:rsid w:val="00522AC4"/>
    <w:rsid w:val="0052460E"/>
    <w:rsid w:val="00524991"/>
    <w:rsid w:val="00533A4E"/>
    <w:rsid w:val="005369D7"/>
    <w:rsid w:val="00541922"/>
    <w:rsid w:val="00543A6B"/>
    <w:rsid w:val="00543CDA"/>
    <w:rsid w:val="00557183"/>
    <w:rsid w:val="0056636A"/>
    <w:rsid w:val="00566704"/>
    <w:rsid w:val="00566B96"/>
    <w:rsid w:val="00567170"/>
    <w:rsid w:val="005678E4"/>
    <w:rsid w:val="00571D2B"/>
    <w:rsid w:val="0057240F"/>
    <w:rsid w:val="00573332"/>
    <w:rsid w:val="00573D6F"/>
    <w:rsid w:val="00575EEA"/>
    <w:rsid w:val="00580E4E"/>
    <w:rsid w:val="00586146"/>
    <w:rsid w:val="00586F5F"/>
    <w:rsid w:val="00593BED"/>
    <w:rsid w:val="00593EF5"/>
    <w:rsid w:val="0059632D"/>
    <w:rsid w:val="005A2346"/>
    <w:rsid w:val="005A3A90"/>
    <w:rsid w:val="005A44CF"/>
    <w:rsid w:val="005A78E3"/>
    <w:rsid w:val="005B0A4E"/>
    <w:rsid w:val="005B7770"/>
    <w:rsid w:val="005C17F3"/>
    <w:rsid w:val="005C1CCA"/>
    <w:rsid w:val="005C39A4"/>
    <w:rsid w:val="005C7762"/>
    <w:rsid w:val="005D128C"/>
    <w:rsid w:val="005D403B"/>
    <w:rsid w:val="005E49A0"/>
    <w:rsid w:val="005F2616"/>
    <w:rsid w:val="005F28D2"/>
    <w:rsid w:val="005F3330"/>
    <w:rsid w:val="005F3878"/>
    <w:rsid w:val="005F6FF1"/>
    <w:rsid w:val="005F70D9"/>
    <w:rsid w:val="005F79A8"/>
    <w:rsid w:val="00601672"/>
    <w:rsid w:val="0060229E"/>
    <w:rsid w:val="00602F1F"/>
    <w:rsid w:val="006043B9"/>
    <w:rsid w:val="006064EB"/>
    <w:rsid w:val="00614DC5"/>
    <w:rsid w:val="006169D6"/>
    <w:rsid w:val="006202AC"/>
    <w:rsid w:val="006202C9"/>
    <w:rsid w:val="0062060E"/>
    <w:rsid w:val="006228E3"/>
    <w:rsid w:val="00626AC0"/>
    <w:rsid w:val="006278DE"/>
    <w:rsid w:val="006314DD"/>
    <w:rsid w:val="00632429"/>
    <w:rsid w:val="006324A7"/>
    <w:rsid w:val="0063705D"/>
    <w:rsid w:val="006413B4"/>
    <w:rsid w:val="00652252"/>
    <w:rsid w:val="00652D6C"/>
    <w:rsid w:val="00662859"/>
    <w:rsid w:val="006638CF"/>
    <w:rsid w:val="00664C37"/>
    <w:rsid w:val="00665F14"/>
    <w:rsid w:val="00666667"/>
    <w:rsid w:val="00666959"/>
    <w:rsid w:val="006710EF"/>
    <w:rsid w:val="00672541"/>
    <w:rsid w:val="00674222"/>
    <w:rsid w:val="00676DFC"/>
    <w:rsid w:val="00677447"/>
    <w:rsid w:val="00680BFA"/>
    <w:rsid w:val="006816B9"/>
    <w:rsid w:val="00682D6B"/>
    <w:rsid w:val="00683B38"/>
    <w:rsid w:val="00685AEE"/>
    <w:rsid w:val="00687F6C"/>
    <w:rsid w:val="00693FD5"/>
    <w:rsid w:val="00695544"/>
    <w:rsid w:val="006965AC"/>
    <w:rsid w:val="006A2BFE"/>
    <w:rsid w:val="006A4D73"/>
    <w:rsid w:val="006A5976"/>
    <w:rsid w:val="006A5A50"/>
    <w:rsid w:val="006A5E0E"/>
    <w:rsid w:val="006B0841"/>
    <w:rsid w:val="006B16DB"/>
    <w:rsid w:val="006B4F92"/>
    <w:rsid w:val="006B6D52"/>
    <w:rsid w:val="006B7B12"/>
    <w:rsid w:val="006B7FC6"/>
    <w:rsid w:val="006C15E4"/>
    <w:rsid w:val="006C2F7E"/>
    <w:rsid w:val="006C3C37"/>
    <w:rsid w:val="006C3CC4"/>
    <w:rsid w:val="006C4010"/>
    <w:rsid w:val="006C6B85"/>
    <w:rsid w:val="006C7DBA"/>
    <w:rsid w:val="006D0388"/>
    <w:rsid w:val="006D135C"/>
    <w:rsid w:val="006D388D"/>
    <w:rsid w:val="006D5DA2"/>
    <w:rsid w:val="006D7896"/>
    <w:rsid w:val="006E2B73"/>
    <w:rsid w:val="006F123B"/>
    <w:rsid w:val="006F16DE"/>
    <w:rsid w:val="006F1EFB"/>
    <w:rsid w:val="006F2887"/>
    <w:rsid w:val="006F4FBD"/>
    <w:rsid w:val="006F6023"/>
    <w:rsid w:val="007014FC"/>
    <w:rsid w:val="00704685"/>
    <w:rsid w:val="0071037C"/>
    <w:rsid w:val="007155F2"/>
    <w:rsid w:val="00715667"/>
    <w:rsid w:val="00715A70"/>
    <w:rsid w:val="00716283"/>
    <w:rsid w:val="00717AFB"/>
    <w:rsid w:val="00721469"/>
    <w:rsid w:val="00724C0F"/>
    <w:rsid w:val="0072780C"/>
    <w:rsid w:val="00727D31"/>
    <w:rsid w:val="00731A33"/>
    <w:rsid w:val="007348C9"/>
    <w:rsid w:val="00736BEA"/>
    <w:rsid w:val="0073735E"/>
    <w:rsid w:val="007437E7"/>
    <w:rsid w:val="00743F19"/>
    <w:rsid w:val="00750582"/>
    <w:rsid w:val="007546D0"/>
    <w:rsid w:val="007551DC"/>
    <w:rsid w:val="007558DB"/>
    <w:rsid w:val="00755BDD"/>
    <w:rsid w:val="00757E00"/>
    <w:rsid w:val="007620CA"/>
    <w:rsid w:val="00762C45"/>
    <w:rsid w:val="00762F25"/>
    <w:rsid w:val="00764A25"/>
    <w:rsid w:val="00765F9D"/>
    <w:rsid w:val="007728B8"/>
    <w:rsid w:val="007755E2"/>
    <w:rsid w:val="00777908"/>
    <w:rsid w:val="00780E85"/>
    <w:rsid w:val="00781D1D"/>
    <w:rsid w:val="0078547E"/>
    <w:rsid w:val="00786B18"/>
    <w:rsid w:val="0079241D"/>
    <w:rsid w:val="007A05B2"/>
    <w:rsid w:val="007A31E8"/>
    <w:rsid w:val="007A5DEA"/>
    <w:rsid w:val="007A6B3D"/>
    <w:rsid w:val="007B0D59"/>
    <w:rsid w:val="007C0D95"/>
    <w:rsid w:val="007C19A3"/>
    <w:rsid w:val="007C5777"/>
    <w:rsid w:val="007C6A1A"/>
    <w:rsid w:val="007C7F1B"/>
    <w:rsid w:val="007E5421"/>
    <w:rsid w:val="007E5803"/>
    <w:rsid w:val="007F0530"/>
    <w:rsid w:val="007F3274"/>
    <w:rsid w:val="007F6C5F"/>
    <w:rsid w:val="00801941"/>
    <w:rsid w:val="00802855"/>
    <w:rsid w:val="00802913"/>
    <w:rsid w:val="0080342A"/>
    <w:rsid w:val="00807FDA"/>
    <w:rsid w:val="0081207A"/>
    <w:rsid w:val="0081726A"/>
    <w:rsid w:val="0082291D"/>
    <w:rsid w:val="00822C2E"/>
    <w:rsid w:val="008240D8"/>
    <w:rsid w:val="0082467F"/>
    <w:rsid w:val="00826456"/>
    <w:rsid w:val="00827734"/>
    <w:rsid w:val="00827F16"/>
    <w:rsid w:val="00831B48"/>
    <w:rsid w:val="0083348F"/>
    <w:rsid w:val="00833BEA"/>
    <w:rsid w:val="00834BA3"/>
    <w:rsid w:val="008352D1"/>
    <w:rsid w:val="00846934"/>
    <w:rsid w:val="0085619F"/>
    <w:rsid w:val="00856816"/>
    <w:rsid w:val="00862C8C"/>
    <w:rsid w:val="00863F30"/>
    <w:rsid w:val="00864435"/>
    <w:rsid w:val="00867999"/>
    <w:rsid w:val="008705E9"/>
    <w:rsid w:val="00872407"/>
    <w:rsid w:val="00872B29"/>
    <w:rsid w:val="00872BE5"/>
    <w:rsid w:val="0087788E"/>
    <w:rsid w:val="008814E7"/>
    <w:rsid w:val="008850C5"/>
    <w:rsid w:val="0088558E"/>
    <w:rsid w:val="008857FF"/>
    <w:rsid w:val="00893251"/>
    <w:rsid w:val="00896585"/>
    <w:rsid w:val="00897A0E"/>
    <w:rsid w:val="008A3AF9"/>
    <w:rsid w:val="008A7598"/>
    <w:rsid w:val="008B7637"/>
    <w:rsid w:val="008C3C25"/>
    <w:rsid w:val="008C7B7E"/>
    <w:rsid w:val="008D2938"/>
    <w:rsid w:val="008D4787"/>
    <w:rsid w:val="008D6B53"/>
    <w:rsid w:val="008E01C0"/>
    <w:rsid w:val="008E1F5C"/>
    <w:rsid w:val="008E224E"/>
    <w:rsid w:val="008E29F2"/>
    <w:rsid w:val="008E40A6"/>
    <w:rsid w:val="008E5778"/>
    <w:rsid w:val="0090656E"/>
    <w:rsid w:val="0091680E"/>
    <w:rsid w:val="00916CE9"/>
    <w:rsid w:val="00920105"/>
    <w:rsid w:val="00923BC8"/>
    <w:rsid w:val="00924E7E"/>
    <w:rsid w:val="00927CD8"/>
    <w:rsid w:val="00930600"/>
    <w:rsid w:val="009348A3"/>
    <w:rsid w:val="00935785"/>
    <w:rsid w:val="0093595C"/>
    <w:rsid w:val="00935E45"/>
    <w:rsid w:val="00963812"/>
    <w:rsid w:val="009639F7"/>
    <w:rsid w:val="009649F9"/>
    <w:rsid w:val="0096555C"/>
    <w:rsid w:val="00965B18"/>
    <w:rsid w:val="00970871"/>
    <w:rsid w:val="0097192B"/>
    <w:rsid w:val="009729F2"/>
    <w:rsid w:val="00973662"/>
    <w:rsid w:val="009832D7"/>
    <w:rsid w:val="0098547A"/>
    <w:rsid w:val="00986B8F"/>
    <w:rsid w:val="009958F1"/>
    <w:rsid w:val="0099780F"/>
    <w:rsid w:val="009A032E"/>
    <w:rsid w:val="009A09AF"/>
    <w:rsid w:val="009A4A7B"/>
    <w:rsid w:val="009A53CA"/>
    <w:rsid w:val="009A54DB"/>
    <w:rsid w:val="009B4E2F"/>
    <w:rsid w:val="009B55E3"/>
    <w:rsid w:val="009B75F5"/>
    <w:rsid w:val="009C0547"/>
    <w:rsid w:val="009C0D12"/>
    <w:rsid w:val="009C0F71"/>
    <w:rsid w:val="009C1D68"/>
    <w:rsid w:val="009C279D"/>
    <w:rsid w:val="009C4D44"/>
    <w:rsid w:val="009D2170"/>
    <w:rsid w:val="009D68CA"/>
    <w:rsid w:val="009D74CB"/>
    <w:rsid w:val="009E39B7"/>
    <w:rsid w:val="009E4AB0"/>
    <w:rsid w:val="009E6974"/>
    <w:rsid w:val="009F3BDA"/>
    <w:rsid w:val="009F683A"/>
    <w:rsid w:val="009F690A"/>
    <w:rsid w:val="00A001F1"/>
    <w:rsid w:val="00A00F4C"/>
    <w:rsid w:val="00A012CF"/>
    <w:rsid w:val="00A016CD"/>
    <w:rsid w:val="00A02B58"/>
    <w:rsid w:val="00A03A6E"/>
    <w:rsid w:val="00A03F3C"/>
    <w:rsid w:val="00A0502D"/>
    <w:rsid w:val="00A07E25"/>
    <w:rsid w:val="00A15BF7"/>
    <w:rsid w:val="00A15CD2"/>
    <w:rsid w:val="00A16F08"/>
    <w:rsid w:val="00A206FD"/>
    <w:rsid w:val="00A21EBE"/>
    <w:rsid w:val="00A23D6E"/>
    <w:rsid w:val="00A2525B"/>
    <w:rsid w:val="00A26951"/>
    <w:rsid w:val="00A271A4"/>
    <w:rsid w:val="00A3131B"/>
    <w:rsid w:val="00A33883"/>
    <w:rsid w:val="00A36624"/>
    <w:rsid w:val="00A36CC3"/>
    <w:rsid w:val="00A42109"/>
    <w:rsid w:val="00A4215D"/>
    <w:rsid w:val="00A45BF6"/>
    <w:rsid w:val="00A46E52"/>
    <w:rsid w:val="00A50B68"/>
    <w:rsid w:val="00A51327"/>
    <w:rsid w:val="00A51508"/>
    <w:rsid w:val="00A53C14"/>
    <w:rsid w:val="00A56F65"/>
    <w:rsid w:val="00A572A4"/>
    <w:rsid w:val="00A60C74"/>
    <w:rsid w:val="00A61F26"/>
    <w:rsid w:val="00A653AB"/>
    <w:rsid w:val="00A6607B"/>
    <w:rsid w:val="00A6675B"/>
    <w:rsid w:val="00A70394"/>
    <w:rsid w:val="00A7098D"/>
    <w:rsid w:val="00A71E0B"/>
    <w:rsid w:val="00A7426A"/>
    <w:rsid w:val="00A76628"/>
    <w:rsid w:val="00A77427"/>
    <w:rsid w:val="00A77A64"/>
    <w:rsid w:val="00A80A1F"/>
    <w:rsid w:val="00A8343A"/>
    <w:rsid w:val="00A83B04"/>
    <w:rsid w:val="00A850EA"/>
    <w:rsid w:val="00A87944"/>
    <w:rsid w:val="00A87BFD"/>
    <w:rsid w:val="00A87FF9"/>
    <w:rsid w:val="00A9099F"/>
    <w:rsid w:val="00A95D8C"/>
    <w:rsid w:val="00AA715F"/>
    <w:rsid w:val="00AA7655"/>
    <w:rsid w:val="00AB1FBE"/>
    <w:rsid w:val="00AB4222"/>
    <w:rsid w:val="00AB5A38"/>
    <w:rsid w:val="00AB6760"/>
    <w:rsid w:val="00AC0DD7"/>
    <w:rsid w:val="00AC17B2"/>
    <w:rsid w:val="00AC2F55"/>
    <w:rsid w:val="00AC3149"/>
    <w:rsid w:val="00AC48D9"/>
    <w:rsid w:val="00AC5180"/>
    <w:rsid w:val="00AC6773"/>
    <w:rsid w:val="00AD13A6"/>
    <w:rsid w:val="00AD18BD"/>
    <w:rsid w:val="00AD4E28"/>
    <w:rsid w:val="00AD795B"/>
    <w:rsid w:val="00AE00E1"/>
    <w:rsid w:val="00AE0D57"/>
    <w:rsid w:val="00AE7184"/>
    <w:rsid w:val="00AF44E5"/>
    <w:rsid w:val="00AF5E2C"/>
    <w:rsid w:val="00AF6A9A"/>
    <w:rsid w:val="00AF7FE6"/>
    <w:rsid w:val="00B01327"/>
    <w:rsid w:val="00B0496F"/>
    <w:rsid w:val="00B04AAF"/>
    <w:rsid w:val="00B10148"/>
    <w:rsid w:val="00B10415"/>
    <w:rsid w:val="00B11B0E"/>
    <w:rsid w:val="00B11D8C"/>
    <w:rsid w:val="00B1365A"/>
    <w:rsid w:val="00B13C0C"/>
    <w:rsid w:val="00B1451B"/>
    <w:rsid w:val="00B14603"/>
    <w:rsid w:val="00B2197B"/>
    <w:rsid w:val="00B21EE3"/>
    <w:rsid w:val="00B235E2"/>
    <w:rsid w:val="00B23B3D"/>
    <w:rsid w:val="00B23E70"/>
    <w:rsid w:val="00B24841"/>
    <w:rsid w:val="00B2495F"/>
    <w:rsid w:val="00B2717A"/>
    <w:rsid w:val="00B279AD"/>
    <w:rsid w:val="00B3059D"/>
    <w:rsid w:val="00B3479E"/>
    <w:rsid w:val="00B37C89"/>
    <w:rsid w:val="00B46D71"/>
    <w:rsid w:val="00B47932"/>
    <w:rsid w:val="00B5138A"/>
    <w:rsid w:val="00B52F38"/>
    <w:rsid w:val="00B558EB"/>
    <w:rsid w:val="00B6331D"/>
    <w:rsid w:val="00B66E3A"/>
    <w:rsid w:val="00B7151E"/>
    <w:rsid w:val="00B72D97"/>
    <w:rsid w:val="00B84A85"/>
    <w:rsid w:val="00B85382"/>
    <w:rsid w:val="00B93675"/>
    <w:rsid w:val="00B936EE"/>
    <w:rsid w:val="00B95006"/>
    <w:rsid w:val="00B9588A"/>
    <w:rsid w:val="00BA1399"/>
    <w:rsid w:val="00BA21AA"/>
    <w:rsid w:val="00BA4E2A"/>
    <w:rsid w:val="00BB0A57"/>
    <w:rsid w:val="00BB6775"/>
    <w:rsid w:val="00BC2B69"/>
    <w:rsid w:val="00BC43EA"/>
    <w:rsid w:val="00BD14DE"/>
    <w:rsid w:val="00BD4C04"/>
    <w:rsid w:val="00BD625E"/>
    <w:rsid w:val="00BD6821"/>
    <w:rsid w:val="00BE445D"/>
    <w:rsid w:val="00BE507D"/>
    <w:rsid w:val="00BE55F5"/>
    <w:rsid w:val="00BF09F0"/>
    <w:rsid w:val="00BF26A6"/>
    <w:rsid w:val="00BF31AF"/>
    <w:rsid w:val="00BF3AC4"/>
    <w:rsid w:val="00BF473C"/>
    <w:rsid w:val="00BF57E7"/>
    <w:rsid w:val="00BF5857"/>
    <w:rsid w:val="00C00684"/>
    <w:rsid w:val="00C018A8"/>
    <w:rsid w:val="00C01ECA"/>
    <w:rsid w:val="00C057D0"/>
    <w:rsid w:val="00C05B96"/>
    <w:rsid w:val="00C06B4E"/>
    <w:rsid w:val="00C074EE"/>
    <w:rsid w:val="00C07674"/>
    <w:rsid w:val="00C123B5"/>
    <w:rsid w:val="00C129AF"/>
    <w:rsid w:val="00C14D55"/>
    <w:rsid w:val="00C16406"/>
    <w:rsid w:val="00C1771B"/>
    <w:rsid w:val="00C3670A"/>
    <w:rsid w:val="00C41F71"/>
    <w:rsid w:val="00C446D0"/>
    <w:rsid w:val="00C46EEF"/>
    <w:rsid w:val="00C51252"/>
    <w:rsid w:val="00C51DF5"/>
    <w:rsid w:val="00C524FD"/>
    <w:rsid w:val="00C53901"/>
    <w:rsid w:val="00C53A31"/>
    <w:rsid w:val="00C55953"/>
    <w:rsid w:val="00C61E4E"/>
    <w:rsid w:val="00C62E75"/>
    <w:rsid w:val="00C663C7"/>
    <w:rsid w:val="00C7290D"/>
    <w:rsid w:val="00C8352A"/>
    <w:rsid w:val="00C84714"/>
    <w:rsid w:val="00C85608"/>
    <w:rsid w:val="00C9432C"/>
    <w:rsid w:val="00C9773B"/>
    <w:rsid w:val="00CA130E"/>
    <w:rsid w:val="00CA1E73"/>
    <w:rsid w:val="00CC3DC7"/>
    <w:rsid w:val="00CC63CF"/>
    <w:rsid w:val="00CC6C5A"/>
    <w:rsid w:val="00CC7779"/>
    <w:rsid w:val="00CD1EF3"/>
    <w:rsid w:val="00CD4600"/>
    <w:rsid w:val="00CD4B17"/>
    <w:rsid w:val="00CD6ABC"/>
    <w:rsid w:val="00CE7375"/>
    <w:rsid w:val="00CF0B11"/>
    <w:rsid w:val="00CF0EB2"/>
    <w:rsid w:val="00CF1804"/>
    <w:rsid w:val="00CF2B87"/>
    <w:rsid w:val="00CF4BBE"/>
    <w:rsid w:val="00CF4E01"/>
    <w:rsid w:val="00CF6C0A"/>
    <w:rsid w:val="00CF6CE0"/>
    <w:rsid w:val="00D04FD3"/>
    <w:rsid w:val="00D05A19"/>
    <w:rsid w:val="00D07D1F"/>
    <w:rsid w:val="00D10E52"/>
    <w:rsid w:val="00D116E1"/>
    <w:rsid w:val="00D1435E"/>
    <w:rsid w:val="00D17CF9"/>
    <w:rsid w:val="00D20B89"/>
    <w:rsid w:val="00D279D1"/>
    <w:rsid w:val="00D341EA"/>
    <w:rsid w:val="00D40536"/>
    <w:rsid w:val="00D447E6"/>
    <w:rsid w:val="00D50B8F"/>
    <w:rsid w:val="00D5146E"/>
    <w:rsid w:val="00D53546"/>
    <w:rsid w:val="00D553FB"/>
    <w:rsid w:val="00D55FAE"/>
    <w:rsid w:val="00D56AC2"/>
    <w:rsid w:val="00D6453D"/>
    <w:rsid w:val="00D7050A"/>
    <w:rsid w:val="00D71CF9"/>
    <w:rsid w:val="00D73449"/>
    <w:rsid w:val="00D81307"/>
    <w:rsid w:val="00D8430B"/>
    <w:rsid w:val="00D9148B"/>
    <w:rsid w:val="00D91A99"/>
    <w:rsid w:val="00D94FAE"/>
    <w:rsid w:val="00D95A03"/>
    <w:rsid w:val="00D97073"/>
    <w:rsid w:val="00D97DB7"/>
    <w:rsid w:val="00DA0EF8"/>
    <w:rsid w:val="00DA548F"/>
    <w:rsid w:val="00DB1416"/>
    <w:rsid w:val="00DB2874"/>
    <w:rsid w:val="00DB4AB2"/>
    <w:rsid w:val="00DC529C"/>
    <w:rsid w:val="00DC56DF"/>
    <w:rsid w:val="00DD19FE"/>
    <w:rsid w:val="00DD272C"/>
    <w:rsid w:val="00DD3439"/>
    <w:rsid w:val="00DE042F"/>
    <w:rsid w:val="00DE044B"/>
    <w:rsid w:val="00DE280F"/>
    <w:rsid w:val="00DE5F9D"/>
    <w:rsid w:val="00DE6AFC"/>
    <w:rsid w:val="00DE787A"/>
    <w:rsid w:val="00DF290A"/>
    <w:rsid w:val="00DF5A3A"/>
    <w:rsid w:val="00DF713E"/>
    <w:rsid w:val="00DF7B38"/>
    <w:rsid w:val="00E02CF7"/>
    <w:rsid w:val="00E04120"/>
    <w:rsid w:val="00E05387"/>
    <w:rsid w:val="00E055B3"/>
    <w:rsid w:val="00E0579F"/>
    <w:rsid w:val="00E12019"/>
    <w:rsid w:val="00E12287"/>
    <w:rsid w:val="00E13C2C"/>
    <w:rsid w:val="00E1715C"/>
    <w:rsid w:val="00E208BF"/>
    <w:rsid w:val="00E221C2"/>
    <w:rsid w:val="00E22E79"/>
    <w:rsid w:val="00E25563"/>
    <w:rsid w:val="00E257B1"/>
    <w:rsid w:val="00E263B0"/>
    <w:rsid w:val="00E271DF"/>
    <w:rsid w:val="00E34EEF"/>
    <w:rsid w:val="00E3681E"/>
    <w:rsid w:val="00E37C06"/>
    <w:rsid w:val="00E43259"/>
    <w:rsid w:val="00E500A1"/>
    <w:rsid w:val="00E503ED"/>
    <w:rsid w:val="00E54AA2"/>
    <w:rsid w:val="00E55DA3"/>
    <w:rsid w:val="00E62900"/>
    <w:rsid w:val="00E71BFA"/>
    <w:rsid w:val="00E7498A"/>
    <w:rsid w:val="00E75734"/>
    <w:rsid w:val="00E80A15"/>
    <w:rsid w:val="00E81281"/>
    <w:rsid w:val="00E8222C"/>
    <w:rsid w:val="00E8472E"/>
    <w:rsid w:val="00E85C62"/>
    <w:rsid w:val="00E87CCA"/>
    <w:rsid w:val="00E9272D"/>
    <w:rsid w:val="00E93757"/>
    <w:rsid w:val="00E94552"/>
    <w:rsid w:val="00EA27C7"/>
    <w:rsid w:val="00EA5319"/>
    <w:rsid w:val="00EA5622"/>
    <w:rsid w:val="00EA66E3"/>
    <w:rsid w:val="00EA721C"/>
    <w:rsid w:val="00EB088B"/>
    <w:rsid w:val="00EB0B73"/>
    <w:rsid w:val="00EB2104"/>
    <w:rsid w:val="00EB2BB2"/>
    <w:rsid w:val="00EB3412"/>
    <w:rsid w:val="00EB7C5B"/>
    <w:rsid w:val="00EC5101"/>
    <w:rsid w:val="00EC66F5"/>
    <w:rsid w:val="00ED2F78"/>
    <w:rsid w:val="00ED3E57"/>
    <w:rsid w:val="00ED77FD"/>
    <w:rsid w:val="00EE0E54"/>
    <w:rsid w:val="00EE1901"/>
    <w:rsid w:val="00EE2400"/>
    <w:rsid w:val="00EE343D"/>
    <w:rsid w:val="00EE4A6E"/>
    <w:rsid w:val="00EE4D69"/>
    <w:rsid w:val="00EE64F6"/>
    <w:rsid w:val="00EE7D26"/>
    <w:rsid w:val="00EF105D"/>
    <w:rsid w:val="00EF3A2D"/>
    <w:rsid w:val="00EF7280"/>
    <w:rsid w:val="00F06063"/>
    <w:rsid w:val="00F13B26"/>
    <w:rsid w:val="00F14A37"/>
    <w:rsid w:val="00F15716"/>
    <w:rsid w:val="00F258D5"/>
    <w:rsid w:val="00F30CA8"/>
    <w:rsid w:val="00F350A5"/>
    <w:rsid w:val="00F36409"/>
    <w:rsid w:val="00F371D4"/>
    <w:rsid w:val="00F40474"/>
    <w:rsid w:val="00F40A5F"/>
    <w:rsid w:val="00F44F77"/>
    <w:rsid w:val="00F47DFA"/>
    <w:rsid w:val="00F52271"/>
    <w:rsid w:val="00F5279E"/>
    <w:rsid w:val="00F52998"/>
    <w:rsid w:val="00F54FA0"/>
    <w:rsid w:val="00F55C07"/>
    <w:rsid w:val="00F6062B"/>
    <w:rsid w:val="00F67AB1"/>
    <w:rsid w:val="00F74F4F"/>
    <w:rsid w:val="00F77BD9"/>
    <w:rsid w:val="00F81DC3"/>
    <w:rsid w:val="00F86246"/>
    <w:rsid w:val="00F93B1C"/>
    <w:rsid w:val="00FA404D"/>
    <w:rsid w:val="00FA67A7"/>
    <w:rsid w:val="00FA71A0"/>
    <w:rsid w:val="00FB24A7"/>
    <w:rsid w:val="00FB4D5D"/>
    <w:rsid w:val="00FD02B9"/>
    <w:rsid w:val="00FD175B"/>
    <w:rsid w:val="00FD35C0"/>
    <w:rsid w:val="00FD6247"/>
    <w:rsid w:val="00FE3FC3"/>
    <w:rsid w:val="00FE4C72"/>
    <w:rsid w:val="00FE4E99"/>
    <w:rsid w:val="00FE5903"/>
    <w:rsid w:val="00FE7E29"/>
    <w:rsid w:val="00FF2921"/>
    <w:rsid w:val="00FF45C3"/>
    <w:rsid w:val="00FF512F"/>
    <w:rsid w:val="00FF57C4"/>
    <w:rsid w:val="00FF66E7"/>
    <w:rsid w:val="00FF6E66"/>
    <w:rsid w:val="00FF7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5FF725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F45C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9F69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A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9F690A"/>
    <w:rPr>
      <w:rFonts w:ascii="Courier New" w:eastAsia="Times New Roman" w:hAnsi="Courier New" w:cs="Courier New"/>
      <w:sz w:val="20"/>
      <w:szCs w:val="20"/>
      <w:lang w:eastAsia="de-AT"/>
    </w:rPr>
  </w:style>
  <w:style w:type="character" w:customStyle="1" w:styleId="gnkrckgcgsb">
    <w:name w:val="gnkrckgcgsb"/>
    <w:basedOn w:val="Absatz-Standardschriftart"/>
    <w:rsid w:val="009F690A"/>
  </w:style>
  <w:style w:type="character" w:styleId="Kommentarzeichen">
    <w:name w:val="annotation reference"/>
    <w:basedOn w:val="Absatz-Standardschriftart"/>
    <w:uiPriority w:val="99"/>
    <w:semiHidden/>
    <w:unhideWhenUsed/>
    <w:rsid w:val="00930600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930600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30600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30600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3060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060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0600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39"/>
    <w:rsid w:val="003A7C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B5A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B5A38"/>
  </w:style>
  <w:style w:type="paragraph" w:styleId="Fuzeile">
    <w:name w:val="footer"/>
    <w:basedOn w:val="Standard"/>
    <w:link w:val="FuzeileZchn"/>
    <w:uiPriority w:val="99"/>
    <w:unhideWhenUsed/>
    <w:rsid w:val="00AB5A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B5A38"/>
  </w:style>
  <w:style w:type="paragraph" w:customStyle="1" w:styleId="EndNoteBibliographyTitle">
    <w:name w:val="EndNote Bibliography Title"/>
    <w:basedOn w:val="Standard"/>
    <w:link w:val="EndNoteBibliographyTitleZchn"/>
    <w:rsid w:val="00CF4BB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F4BB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F4BB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F4BBE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CF4BBE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2F6ED0"/>
    <w:pPr>
      <w:ind w:left="720"/>
      <w:contextualSpacing/>
    </w:pPr>
  </w:style>
  <w:style w:type="paragraph" w:styleId="berarbeitung">
    <w:name w:val="Revision"/>
    <w:hidden/>
    <w:uiPriority w:val="99"/>
    <w:semiHidden/>
    <w:rsid w:val="007C0D95"/>
    <w:pPr>
      <w:spacing w:after="0" w:line="240" w:lineRule="auto"/>
    </w:pPr>
  </w:style>
  <w:style w:type="paragraph" w:styleId="Funotentext">
    <w:name w:val="footnote text"/>
    <w:basedOn w:val="Standard"/>
    <w:link w:val="FunotentextZchn"/>
    <w:uiPriority w:val="99"/>
    <w:unhideWhenUsed/>
    <w:rsid w:val="003A779F"/>
    <w:pPr>
      <w:spacing w:after="0" w:line="240" w:lineRule="auto"/>
    </w:pPr>
    <w:rPr>
      <w:sz w:val="24"/>
      <w:szCs w:val="24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3A779F"/>
    <w:rPr>
      <w:sz w:val="24"/>
      <w:szCs w:val="24"/>
    </w:rPr>
  </w:style>
  <w:style w:type="character" w:styleId="Funotenzeichen">
    <w:name w:val="footnote reference"/>
    <w:basedOn w:val="Absatz-Standardschriftart"/>
    <w:uiPriority w:val="99"/>
    <w:unhideWhenUsed/>
    <w:rsid w:val="003A779F"/>
    <w:rPr>
      <w:vertAlign w:val="superscript"/>
    </w:rPr>
  </w:style>
  <w:style w:type="character" w:styleId="Fett">
    <w:name w:val="Strong"/>
    <w:basedOn w:val="Absatz-Standardschriftart"/>
    <w:uiPriority w:val="22"/>
    <w:qFormat/>
    <w:rsid w:val="00872BE5"/>
    <w:rPr>
      <w:b/>
      <w:bCs/>
    </w:rPr>
  </w:style>
  <w:style w:type="character" w:customStyle="1" w:styleId="apple-converted-space">
    <w:name w:val="apple-converted-space"/>
    <w:basedOn w:val="Absatz-Standardschriftart"/>
    <w:rsid w:val="00872BE5"/>
  </w:style>
  <w:style w:type="character" w:customStyle="1" w:styleId="NichtaufgelsteErwhnung1">
    <w:name w:val="Nicht aufgelöste Erwähnung1"/>
    <w:basedOn w:val="Absatz-Standardschriftart"/>
    <w:uiPriority w:val="99"/>
    <w:rsid w:val="00A36CC3"/>
    <w:rPr>
      <w:color w:val="605E5C"/>
      <w:shd w:val="clear" w:color="auto" w:fill="E1DFDD"/>
    </w:rPr>
  </w:style>
  <w:style w:type="paragraph" w:customStyle="1" w:styleId="msonormal0">
    <w:name w:val="msonormal"/>
    <w:basedOn w:val="Standard"/>
    <w:rsid w:val="00CC63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styleId="BesuchterLink">
    <w:name w:val="FollowedHyperlink"/>
    <w:basedOn w:val="Absatz-Standardschriftart"/>
    <w:uiPriority w:val="99"/>
    <w:semiHidden/>
    <w:unhideWhenUsed/>
    <w:rsid w:val="00A83B0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24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4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19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5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62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5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9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3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93B633-1BDB-4B48-B645-8FB0DA8EC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542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4-03T09:22:00Z</dcterms:created>
  <dcterms:modified xsi:type="dcterms:W3CDTF">2024-04-04T11:57:00Z</dcterms:modified>
</cp:coreProperties>
</file>